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3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mplete regression results for developing country males, aged 50+</w:t>
      </w:r>
    </w:p>
    <w:tbl>
      <w:tblPr>
        <w:tblW w:w="95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140"/>
        <w:gridCol w:w="1240"/>
        <w:gridCol w:w="1280"/>
        <w:gridCol w:w="1340"/>
        <w:gridCol w:w="1720"/>
      </w:tblGrid>
      <w:tr>
        <w:trPr>
          <w:trHeight w:val="255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rget Group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et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stan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ul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gression 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rtic_Aneurysm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myopathy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Severe Anemia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Heart Anomali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ve Heart Diseas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hemic Heart Diseas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Respiratory Diseas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Valve Diseas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- Endo- Myocarditi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p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umatic Heart Diseas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Disorder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gression 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rtic_Aneurysm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myopathy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Severe Anemia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Heart Anomali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ve Heart Diseas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hemic Heart Diseas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Respiratory Diseas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Valve Diseas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umatic Heart Diseas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Disorder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gression 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rtic Aneurysm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D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myopathy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Severe Anemia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Heart Anomali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ve Heart Diseas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hemic Heart Diseas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Respiratory Diseas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Valve Diseas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umatic Heart Diseas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  <w:tr>
        <w:trPr>
          <w:trHeight w:val="255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 Disorder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ignificant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9373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373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200"/>
                            <w:jc w:val="cen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PHM_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 xml:space="preserve">7485507514510462, 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2.55pt;height:12.65pt;mso-wrap-distance-left:0pt;mso-wrap-distance-right:0pt;mso-wrap-distance-top:0pt;mso-wrap-distance-bottom:0pt;margin-top:0.05pt;mso-position-vertical-relative:text;margin-left:315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spacing w:before="0" w:after="200"/>
                      <w:jc w:val="cen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PHM_</w:t>
                    </w:r>
                    <w:r>
                      <w:rPr>
                        <w:rFonts w:cs="Times New Roman" w:ascii="Times New Roman" w:hAnsi="Times New Roman"/>
                      </w:rPr>
                      <w:t xml:space="preserve">7485507514510462, 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 xml:space="preserve">Page 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8:57:00Z</dcterms:created>
  <dc:creator>Ryan Ahern</dc:creator>
  <dc:description/>
  <cp:keywords/>
  <dc:language>en-US</dc:language>
  <cp:lastModifiedBy>Ryan Ahern</cp:lastModifiedBy>
  <dcterms:modified xsi:type="dcterms:W3CDTF">2011-03-06T23:50:00Z</dcterms:modified>
  <cp:revision>2</cp:revision>
  <dc:subject/>
  <dc:title/>
</cp:coreProperties>
</file>